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802" w:rsidRPr="00DB5876" w:rsidRDefault="00DB5876" w:rsidP="003518C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B5876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093F3F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DB587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DB5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Characteri</w:t>
      </w:r>
      <w:bookmarkStart w:id="0" w:name="_GoBack"/>
      <w:bookmarkEnd w:id="0"/>
      <w:r w:rsidR="009C489A">
        <w:rPr>
          <w:rFonts w:ascii="Times New Roman" w:hAnsi="Times New Roman" w:cs="Times New Roman"/>
          <w:sz w:val="24"/>
          <w:szCs w:val="24"/>
          <w:lang w:val="en-US"/>
        </w:rPr>
        <w:t>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ion of </w:t>
      </w:r>
      <w:r w:rsidR="001B6FB2" w:rsidRPr="001B6FB2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private </w:t>
      </w:r>
      <w:r w:rsidR="001B6FB2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variations with </w:t>
      </w:r>
      <w:r w:rsidR="00B53B8B">
        <w:rPr>
          <w:rFonts w:ascii="Times New Roman" w:hAnsi="Times New Roman" w:cs="Times New Roman"/>
          <w:color w:val="00B050"/>
          <w:sz w:val="24"/>
          <w:szCs w:val="24"/>
          <w:lang w:val="en-US"/>
        </w:rPr>
        <w:t>possibly</w:t>
      </w:r>
      <w:r w:rsidR="001B6FB2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damaging effects.</w:t>
      </w:r>
      <w:proofErr w:type="gramEnd"/>
      <w:r w:rsidR="001B6FB2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</w:t>
      </w:r>
      <w:r w:rsidR="009261C4">
        <w:rPr>
          <w:rFonts w:ascii="Times New Roman" w:hAnsi="Times New Roman" w:cs="Times New Roman"/>
          <w:color w:val="00B050"/>
          <w:sz w:val="24"/>
          <w:szCs w:val="24"/>
          <w:lang w:val="en-US"/>
        </w:rPr>
        <w:t>P</w:t>
      </w:r>
      <w:r w:rsidRPr="00B53B8B">
        <w:rPr>
          <w:rFonts w:ascii="Times New Roman" w:hAnsi="Times New Roman" w:cs="Times New Roman"/>
          <w:color w:val="00B050"/>
          <w:sz w:val="24"/>
          <w:szCs w:val="24"/>
          <w:lang w:val="en-US"/>
        </w:rPr>
        <w:t>rivate SNPs</w:t>
      </w:r>
      <w:r w:rsidR="00D118B5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and INDELs</w:t>
      </w:r>
      <w:r w:rsidRPr="00B53B8B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which are predicted to cause a loss of stop codon</w:t>
      </w:r>
      <w:r w:rsidR="00D118B5">
        <w:rPr>
          <w:rFonts w:ascii="Times New Roman" w:hAnsi="Times New Roman" w:cs="Times New Roman"/>
          <w:color w:val="00B050"/>
          <w:sz w:val="24"/>
          <w:szCs w:val="24"/>
          <w:lang w:val="en-US"/>
        </w:rPr>
        <w:t>,</w:t>
      </w:r>
      <w:r w:rsidR="009261C4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</w:t>
      </w:r>
      <w:r w:rsidR="00B53B8B" w:rsidRPr="00B53B8B">
        <w:rPr>
          <w:rFonts w:ascii="Times New Roman" w:hAnsi="Times New Roman" w:cs="Times New Roman"/>
          <w:color w:val="00B050"/>
          <w:sz w:val="24"/>
          <w:szCs w:val="24"/>
          <w:lang w:val="en-US"/>
        </w:rPr>
        <w:t>exon deletion</w:t>
      </w:r>
      <w:r w:rsidR="009261C4">
        <w:rPr>
          <w:rFonts w:ascii="Times New Roman" w:hAnsi="Times New Roman" w:cs="Times New Roman"/>
          <w:color w:val="00B050"/>
          <w:sz w:val="24"/>
          <w:szCs w:val="24"/>
          <w:lang w:val="en-US"/>
        </w:rPr>
        <w:t>s</w:t>
      </w:r>
      <w:r w:rsidR="00B53B8B" w:rsidRPr="00B53B8B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</w:t>
      </w:r>
      <w:r w:rsidR="009261C4">
        <w:rPr>
          <w:rFonts w:ascii="Times New Roman" w:hAnsi="Times New Roman" w:cs="Times New Roman"/>
          <w:color w:val="00B050"/>
          <w:sz w:val="24"/>
          <w:szCs w:val="24"/>
          <w:lang w:val="en-US"/>
        </w:rPr>
        <w:t>as well as</w:t>
      </w:r>
      <w:r w:rsidR="00B53B8B" w:rsidRPr="00B53B8B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codon changes are shown.</w:t>
      </w:r>
    </w:p>
    <w:tbl>
      <w:tblPr>
        <w:tblStyle w:val="Tabellenraster"/>
        <w:tblW w:w="15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374"/>
        <w:gridCol w:w="1283"/>
        <w:gridCol w:w="1181"/>
        <w:gridCol w:w="1167"/>
        <w:gridCol w:w="1545"/>
        <w:gridCol w:w="1545"/>
        <w:gridCol w:w="2805"/>
        <w:gridCol w:w="3212"/>
      </w:tblGrid>
      <w:tr w:rsidR="000733AF" w:rsidRPr="00DB5876" w:rsidTr="00580BD1">
        <w:trPr>
          <w:trHeight w:val="56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733AF" w:rsidRPr="00DB5876" w:rsidRDefault="003859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 (bp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0733AF" w:rsidRPr="00DB5876" w:rsidRDefault="00800956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  <w:p w:rsidR="000733AF" w:rsidRPr="00DB5876" w:rsidRDefault="000733AF" w:rsidP="00561B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561B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ener</w:t>
            </w: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 1</w:t>
            </w: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 2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  <w:p w:rsidR="000733AF" w:rsidRPr="00DB5876" w:rsidRDefault="000733AF" w:rsidP="00D445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 orthologue)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</w:tr>
      <w:tr w:rsidR="00800956" w:rsidRPr="00DB5876" w:rsidTr="0095134E">
        <w:trPr>
          <w:trHeight w:val="560"/>
        </w:trPr>
        <w:tc>
          <w:tcPr>
            <w:tcW w:w="23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0956" w:rsidRPr="00DB5876" w:rsidRDefault="008009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stop</w:t>
            </w:r>
            <w:r w:rsidR="00D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do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800956" w:rsidRPr="00DB5876" w:rsidRDefault="00800956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800956" w:rsidRPr="00DB5876" w:rsidRDefault="00800956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800956" w:rsidRPr="00DB5876" w:rsidRDefault="00800956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:rsidR="00800956" w:rsidRPr="00DB5876" w:rsidRDefault="00800956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:rsidR="00800956" w:rsidRPr="00DB5876" w:rsidRDefault="00800956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:rsidR="00800956" w:rsidRPr="00DB5876" w:rsidRDefault="008009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</w:tcPr>
          <w:p w:rsidR="00800956" w:rsidRPr="00DB5876" w:rsidRDefault="008009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33AF" w:rsidRPr="009C489A" w:rsidTr="00580BD1">
        <w:trPr>
          <w:trHeight w:val="264"/>
        </w:trPr>
        <w:tc>
          <w:tcPr>
            <w:tcW w:w="990" w:type="dxa"/>
            <w:tcBorders>
              <w:top w:val="single" w:sz="4" w:space="0" w:color="auto"/>
            </w:tcBorders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30,336,30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805" w:type="dxa"/>
            <w:tcBorders>
              <w:top w:val="single" w:sz="4" w:space="0" w:color="auto"/>
            </w:tcBorders>
          </w:tcPr>
          <w:p w:rsidR="000733AF" w:rsidRPr="00E63F95" w:rsidRDefault="000733AF" w:rsidP="0023780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63F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TP13A4 </w:t>
            </w:r>
          </w:p>
        </w:tc>
        <w:tc>
          <w:tcPr>
            <w:tcW w:w="3212" w:type="dxa"/>
            <w:tcBorders>
              <w:top w:val="single" w:sz="4" w:space="0" w:color="auto"/>
            </w:tcBorders>
          </w:tcPr>
          <w:p w:rsidR="000733AF" w:rsidRPr="00DB5876" w:rsidRDefault="000733AF" w:rsidP="008009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83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bable cation-transporting ATPase 13A4</w:t>
            </w: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DB58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lcium</w:t>
            </w: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regulation</w:t>
            </w:r>
          </w:p>
        </w:tc>
      </w:tr>
      <w:tr w:rsidR="000733AF" w:rsidRPr="009C489A" w:rsidTr="00580BD1">
        <w:trPr>
          <w:trHeight w:val="282"/>
        </w:trPr>
        <w:tc>
          <w:tcPr>
            <w:tcW w:w="990" w:type="dxa"/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4" w:type="dxa"/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,114,829</w:t>
            </w:r>
          </w:p>
        </w:tc>
        <w:tc>
          <w:tcPr>
            <w:tcW w:w="1283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181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167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545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545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2805" w:type="dxa"/>
          </w:tcPr>
          <w:p w:rsidR="000733AF" w:rsidRPr="00E63F95" w:rsidRDefault="000733A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63F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SECAG00000000628 (</w:t>
            </w:r>
            <w:r w:rsidRPr="00E63F95">
              <w:rPr>
                <w:rFonts w:ascii="Times New Roman" w:hAnsi="Times New Roman" w:cs="Times New Roman"/>
                <w:i/>
                <w:sz w:val="24"/>
                <w:szCs w:val="24"/>
              </w:rPr>
              <w:t>TRBV6-4)</w:t>
            </w:r>
          </w:p>
        </w:tc>
        <w:tc>
          <w:tcPr>
            <w:tcW w:w="3212" w:type="dxa"/>
          </w:tcPr>
          <w:p w:rsidR="000733AF" w:rsidRPr="00DB5876" w:rsidRDefault="000733AF">
            <w:pPr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Novel gene</w:t>
            </w:r>
            <w:r w:rsidR="00642839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0733AF" w:rsidRPr="00642839" w:rsidRDefault="000733AF">
            <w:pPr>
              <w:rPr>
                <w:rStyle w:val="small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2839">
              <w:rPr>
                <w:rStyle w:val="small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 cell receptor beta variable 6-4</w:t>
            </w:r>
          </w:p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33AF" w:rsidRPr="009C489A" w:rsidTr="00580BD1">
        <w:trPr>
          <w:trHeight w:val="264"/>
        </w:trPr>
        <w:tc>
          <w:tcPr>
            <w:tcW w:w="990" w:type="dxa"/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4" w:type="dxa"/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,312,069</w:t>
            </w:r>
          </w:p>
        </w:tc>
        <w:tc>
          <w:tcPr>
            <w:tcW w:w="1283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181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167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545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545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805" w:type="dxa"/>
          </w:tcPr>
          <w:p w:rsidR="000733AF" w:rsidRPr="00E63F95" w:rsidRDefault="000733A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63F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SECAG00000007186 (</w:t>
            </w:r>
            <w:r w:rsidRPr="00E63F95">
              <w:rPr>
                <w:rFonts w:ascii="Times New Roman" w:hAnsi="Times New Roman" w:cs="Times New Roman"/>
                <w:i/>
                <w:sz w:val="24"/>
                <w:szCs w:val="24"/>
              </w:rPr>
              <w:t>OR2A2)</w:t>
            </w:r>
          </w:p>
        </w:tc>
        <w:tc>
          <w:tcPr>
            <w:tcW w:w="3212" w:type="dxa"/>
          </w:tcPr>
          <w:p w:rsidR="000733AF" w:rsidRPr="00DB5876" w:rsidRDefault="000733AF" w:rsidP="001539CD">
            <w:pPr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Novel gene</w:t>
            </w:r>
            <w:r w:rsidR="00642839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0733AF" w:rsidRPr="00642839" w:rsidRDefault="000733A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2839">
              <w:rPr>
                <w:rStyle w:val="small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lfactory receptor, family 2, subfamily A, member 2</w:t>
            </w:r>
          </w:p>
        </w:tc>
      </w:tr>
      <w:tr w:rsidR="000733AF" w:rsidRPr="009C489A" w:rsidTr="00580BD1">
        <w:trPr>
          <w:trHeight w:val="296"/>
        </w:trPr>
        <w:tc>
          <w:tcPr>
            <w:tcW w:w="990" w:type="dxa"/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74" w:type="dxa"/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7,117</w:t>
            </w:r>
          </w:p>
        </w:tc>
        <w:tc>
          <w:tcPr>
            <w:tcW w:w="1283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181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167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545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545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2805" w:type="dxa"/>
          </w:tcPr>
          <w:p w:rsidR="000733AF" w:rsidRPr="00E63F95" w:rsidRDefault="000733A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63F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TDR1</w:t>
            </w:r>
          </w:p>
        </w:tc>
        <w:tc>
          <w:tcPr>
            <w:tcW w:w="3212" w:type="dxa"/>
          </w:tcPr>
          <w:p w:rsidR="000733AF" w:rsidRPr="00DB5876" w:rsidRDefault="000733AF">
            <w:pPr>
              <w:rPr>
                <w:rStyle w:val="reference-title"/>
                <w:rFonts w:ascii="Times New Roman" w:hAnsi="Times New Roman" w:cs="Times New Roman"/>
                <w:sz w:val="24"/>
                <w:szCs w:val="24"/>
              </w:rPr>
            </w:pPr>
            <w:r w:rsidRPr="00642839">
              <w:rPr>
                <w:rStyle w:val="reference-title"/>
                <w:rFonts w:ascii="Times New Roman" w:hAnsi="Times New Roman" w:cs="Times New Roman"/>
                <w:i/>
                <w:sz w:val="24"/>
                <w:szCs w:val="24"/>
              </w:rPr>
              <w:t>Rhabdoid tumor deletion region gene 1</w:t>
            </w:r>
            <w:r w:rsidRPr="00DB5876">
              <w:rPr>
                <w:rStyle w:val="reference-title"/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 deleted in pediatric rhabdoid tumors</w:t>
            </w:r>
          </w:p>
        </w:tc>
      </w:tr>
      <w:tr w:rsidR="000733AF" w:rsidRPr="00DB5876" w:rsidTr="00FF3FCB">
        <w:trPr>
          <w:trHeight w:val="296"/>
        </w:trPr>
        <w:tc>
          <w:tcPr>
            <w:tcW w:w="990" w:type="dxa"/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74" w:type="dxa"/>
          </w:tcPr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712,077</w:t>
            </w:r>
          </w:p>
        </w:tc>
        <w:tc>
          <w:tcPr>
            <w:tcW w:w="1283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181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167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545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545" w:type="dxa"/>
          </w:tcPr>
          <w:p w:rsidR="000733AF" w:rsidRPr="00DB5876" w:rsidRDefault="000733AF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805" w:type="dxa"/>
          </w:tcPr>
          <w:p w:rsidR="000733AF" w:rsidRPr="00E63F95" w:rsidRDefault="000733A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63F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SECAG00000008382</w:t>
            </w:r>
          </w:p>
        </w:tc>
        <w:tc>
          <w:tcPr>
            <w:tcW w:w="3212" w:type="dxa"/>
          </w:tcPr>
          <w:p w:rsidR="000733AF" w:rsidRPr="00DB5876" w:rsidRDefault="000733AF" w:rsidP="00A541CD">
            <w:pPr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Novel gene</w:t>
            </w:r>
          </w:p>
          <w:p w:rsidR="000733AF" w:rsidRPr="00DB5876" w:rsidRDefault="00073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0BD1" w:rsidRPr="00DB5876" w:rsidTr="008009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53"/>
        </w:trPr>
        <w:tc>
          <w:tcPr>
            <w:tcW w:w="2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 deletio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Default="00580BD1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0BD1" w:rsidRPr="009C489A" w:rsidTr="008009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1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.</w:t>
            </w:r>
            <w:r>
              <w:t xml:space="preserve"> </w:t>
            </w:r>
            <w:r w:rsidRPr="003936EC">
              <w:rPr>
                <w:rFonts w:ascii="Times New Roman" w:hAnsi="Times New Roman" w:cs="Times New Roman"/>
                <w:sz w:val="24"/>
                <w:szCs w:val="24"/>
              </w:rPr>
              <w:t xml:space="preserve">2389328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/ref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DB5876" w:rsidRDefault="00580BD1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D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SECAG0000001840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6343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ND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BD1" w:rsidRPr="0063433F" w:rsidRDefault="00580BD1" w:rsidP="007E08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43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NDP dipeptidase 2 (metallopeptidase M20 family)</w:t>
            </w:r>
          </w:p>
        </w:tc>
      </w:tr>
    </w:tbl>
    <w:p w:rsidR="00FF3FCB" w:rsidRDefault="00FF3FCB" w:rsidP="001B6F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B6FB2" w:rsidRPr="00DB5876" w:rsidRDefault="00580BD1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="001B6FB2" w:rsidRPr="00DB5876">
        <w:rPr>
          <w:rFonts w:ascii="Times New Roman" w:hAnsi="Times New Roman" w:cs="Times New Roman"/>
          <w:sz w:val="24"/>
          <w:szCs w:val="24"/>
          <w:lang w:val="en-US"/>
        </w:rPr>
        <w:t xml:space="preserve">dditional </w:t>
      </w:r>
      <w:r w:rsidR="00656CDD">
        <w:rPr>
          <w:rFonts w:ascii="Times New Roman" w:hAnsi="Times New Roman" w:cs="Times New Roman"/>
          <w:sz w:val="24"/>
          <w:szCs w:val="24"/>
          <w:lang w:val="en-US"/>
        </w:rPr>
        <w:t>file 7</w:t>
      </w:r>
      <w:r w:rsidR="001B6FB2" w:rsidRPr="00DB5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18C9">
        <w:rPr>
          <w:rFonts w:ascii="Times New Roman" w:hAnsi="Times New Roman" w:cs="Times New Roman"/>
          <w:sz w:val="24"/>
          <w:szCs w:val="24"/>
          <w:lang w:val="en-US"/>
        </w:rPr>
        <w:t>continued</w:t>
      </w:r>
      <w:r w:rsidR="002C0E8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B6F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15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967"/>
        <w:gridCol w:w="1405"/>
        <w:gridCol w:w="1405"/>
        <w:gridCol w:w="1405"/>
        <w:gridCol w:w="1592"/>
        <w:gridCol w:w="1592"/>
        <w:gridCol w:w="2754"/>
        <w:gridCol w:w="2430"/>
      </w:tblGrid>
      <w:tr w:rsidR="001B6FB2" w:rsidRPr="00A61996" w:rsidTr="00D938BE">
        <w:trPr>
          <w:trHeight w:val="557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 (bp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lmener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    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/ mouse orthologu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</w:tr>
      <w:tr w:rsidR="001B6FB2" w:rsidRPr="00A61996" w:rsidTr="00D938BE">
        <w:trPr>
          <w:trHeight w:val="557"/>
        </w:trPr>
        <w:tc>
          <w:tcPr>
            <w:tcW w:w="55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change plus codon dele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6FB2" w:rsidRPr="00A61996" w:rsidTr="00D938BE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0144936del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MP15             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rix metallopeptidase 15 (membrane-inserted)</w:t>
            </w:r>
          </w:p>
        </w:tc>
      </w:tr>
      <w:tr w:rsidR="001B6FB2" w:rsidRPr="00A61996" w:rsidTr="005F4048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74301328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13241 (4931431F19Rik)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Novel gen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IKEN cDNA 4931431F19 gene</w:t>
            </w:r>
          </w:p>
        </w:tc>
      </w:tr>
      <w:tr w:rsidR="001B6FB2" w:rsidRPr="009C489A" w:rsidTr="005F4048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54314078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15851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(ASXL3)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gen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additional sex combs like 3 (Drosophila)</w:t>
            </w:r>
          </w:p>
        </w:tc>
      </w:tr>
      <w:tr w:rsidR="001B6FB2" w:rsidRPr="00A61996" w:rsidTr="005F4048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1914712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QUCABV1R928      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Vomeronasal 1 receptor equCabV1R928</w:t>
            </w:r>
          </w:p>
        </w:tc>
      </w:tr>
      <w:tr w:rsidR="001B6FB2" w:rsidRPr="00A61996" w:rsidTr="005F4048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1176221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RT16             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Keratin 16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6FB2" w:rsidRPr="009C489A" w:rsidTr="005F4048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6462600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02846 (OR1N2)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gen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olfactory receptor, family 1, subfamily N, member 2</w:t>
            </w:r>
          </w:p>
        </w:tc>
      </w:tr>
      <w:tr w:rsidR="001B6FB2" w:rsidRPr="009C489A" w:rsidTr="005F4048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30408177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BTB43            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finger and BTB domain containing 43</w:t>
            </w:r>
          </w:p>
        </w:tc>
      </w:tr>
      <w:tr w:rsidR="001B6FB2" w:rsidRPr="00A61996" w:rsidTr="005F4048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41057486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L6A1            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gen, type VI, alpha 1</w:t>
            </w:r>
          </w:p>
        </w:tc>
      </w:tr>
      <w:tr w:rsidR="001B6FB2" w:rsidRPr="00A61996" w:rsidTr="005F4048">
        <w:trPr>
          <w:trHeight w:val="412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 xml:space="preserve">g.21584771del 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24294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gene</w:t>
            </w:r>
          </w:p>
        </w:tc>
      </w:tr>
      <w:tr w:rsidR="001B6FB2" w:rsidRPr="00A61996" w:rsidTr="005F4048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1570775de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 xml:space="preserve">del/ref 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EB17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noma antigen family B, 17</w:t>
            </w:r>
          </w:p>
        </w:tc>
      </w:tr>
    </w:tbl>
    <w:p w:rsidR="001B6FB2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8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</w:t>
      </w:r>
      <w:r w:rsidR="00656CDD">
        <w:rPr>
          <w:rFonts w:ascii="Times New Roman" w:hAnsi="Times New Roman" w:cs="Times New Roman"/>
          <w:sz w:val="24"/>
          <w:szCs w:val="24"/>
          <w:lang w:val="en-US"/>
        </w:rPr>
        <w:t>file 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inued.</w:t>
      </w:r>
    </w:p>
    <w:tbl>
      <w:tblPr>
        <w:tblStyle w:val="Tabellenraster"/>
        <w:tblW w:w="15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967"/>
        <w:gridCol w:w="1405"/>
        <w:gridCol w:w="1405"/>
        <w:gridCol w:w="1405"/>
        <w:gridCol w:w="1592"/>
        <w:gridCol w:w="1592"/>
        <w:gridCol w:w="2754"/>
        <w:gridCol w:w="2430"/>
      </w:tblGrid>
      <w:tr w:rsidR="001B6FB2" w:rsidRPr="00A61996" w:rsidTr="00D938BE">
        <w:trPr>
          <w:trHeight w:val="557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 (bp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lmener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    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/ mouse orthologu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</w:tr>
      <w:tr w:rsidR="001B6FB2" w:rsidRPr="00A61996" w:rsidTr="00D938BE">
        <w:trPr>
          <w:trHeight w:val="263"/>
        </w:trPr>
        <w:tc>
          <w:tcPr>
            <w:tcW w:w="854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change plus codon insertion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6FB2" w:rsidRPr="00A61996" w:rsidTr="00D938BE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34173309ins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NF384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finger protein 384</w:t>
            </w:r>
          </w:p>
        </w:tc>
      </w:tr>
      <w:tr w:rsidR="001B6FB2" w:rsidRPr="00A61996" w:rsidTr="00D938B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73725671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SECAG00000022991 (</w:t>
            </w: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Olfr632)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</w:rPr>
              <w:t>Novel gene, olfactory receptor 632</w:t>
            </w:r>
          </w:p>
        </w:tc>
      </w:tr>
      <w:tr w:rsidR="001B6FB2" w:rsidRPr="009C489A" w:rsidTr="00D938B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75464491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SECAG00000000811 (</w:t>
            </w: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TIMM10B)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vel gene, </w:t>
            </w:r>
            <w:r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ranslocase of inner mitochondrial membrane 10 homolog B (yeast)</w:t>
            </w:r>
          </w:p>
        </w:tc>
      </w:tr>
      <w:tr w:rsidR="001B6FB2" w:rsidRPr="00A61996" w:rsidTr="00D938B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1927552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NF34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ing finger protein 34, E3 ubiquitin protein ligase</w:t>
            </w:r>
          </w:p>
        </w:tc>
      </w:tr>
      <w:tr w:rsidR="001B6FB2" w:rsidRPr="00A61996" w:rsidTr="00D938B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8867613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P1R15A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p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hatase 1, regulatory subunit1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A</w:t>
            </w:r>
          </w:p>
        </w:tc>
      </w:tr>
      <w:tr w:rsidR="001B6FB2" w:rsidRPr="00A61996" w:rsidTr="00D938B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7410907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YNPO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Synaptopodin</w:t>
            </w:r>
          </w:p>
        </w:tc>
      </w:tr>
      <w:tr w:rsidR="001B6FB2" w:rsidRPr="00A61996" w:rsidTr="00D938B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75327700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GOL2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Shugoshin-like 2 (S. pombe)</w:t>
            </w:r>
          </w:p>
        </w:tc>
      </w:tr>
      <w:tr w:rsidR="001B6FB2" w:rsidRPr="009C489A" w:rsidTr="00D938B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33169014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3orf43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-pass membrane protein with coiled-coil domains 1</w:t>
            </w:r>
          </w:p>
        </w:tc>
      </w:tr>
      <w:tr w:rsidR="001B6FB2" w:rsidRPr="009C489A" w:rsidTr="00D938B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35931195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POBEC3Z1B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apolipoprotein B mRNA editing enzyme, catalytic polypeptide-like 3B</w:t>
            </w:r>
          </w:p>
        </w:tc>
      </w:tr>
      <w:tr w:rsidR="001B6FB2" w:rsidRPr="00A61996" w:rsidTr="00D938BE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39615972ins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ICKLE3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Prickle homolog 3 (Drosophila)</w:t>
            </w:r>
          </w:p>
        </w:tc>
      </w:tr>
    </w:tbl>
    <w:p w:rsidR="001B6FB2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8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</w:t>
      </w:r>
      <w:r w:rsidR="00656CDD">
        <w:rPr>
          <w:rFonts w:ascii="Times New Roman" w:hAnsi="Times New Roman" w:cs="Times New Roman"/>
          <w:sz w:val="24"/>
          <w:szCs w:val="24"/>
          <w:lang w:val="en-US"/>
        </w:rPr>
        <w:t>file 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inued.</w:t>
      </w:r>
    </w:p>
    <w:tbl>
      <w:tblPr>
        <w:tblStyle w:val="Tabellenraster"/>
        <w:tblW w:w="15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967"/>
        <w:gridCol w:w="1405"/>
        <w:gridCol w:w="1405"/>
        <w:gridCol w:w="1405"/>
        <w:gridCol w:w="1592"/>
        <w:gridCol w:w="1592"/>
        <w:gridCol w:w="2754"/>
        <w:gridCol w:w="2430"/>
      </w:tblGrid>
      <w:tr w:rsidR="001B6FB2" w:rsidRPr="00A61996" w:rsidTr="001B6FB2">
        <w:trPr>
          <w:trHeight w:val="557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 (bp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lmener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    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/ mouse orthologu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</w:tr>
      <w:tr w:rsidR="001B6FB2" w:rsidRPr="00A61996" w:rsidTr="005E423E">
        <w:trPr>
          <w:trHeight w:val="263"/>
        </w:trPr>
        <w:tc>
          <w:tcPr>
            <w:tcW w:w="55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dele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61408174del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SYNPO2L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Synaptopodin 2-like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55196988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0435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gene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62158020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TGM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Transglutaminase 1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94567160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TAS2R3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Taste receptor, type 2, member 3</w:t>
            </w:r>
          </w:p>
        </w:tc>
      </w:tr>
      <w:tr w:rsidR="001B6FB2" w:rsidRPr="009C489A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95201969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05284 (</w:t>
            </w: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TRBV6-1)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T cell receptor beta variable 6-1</w:t>
            </w:r>
          </w:p>
        </w:tc>
      </w:tr>
      <w:tr w:rsidR="001B6FB2" w:rsidRPr="009C489A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05772440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PAXIP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X interacting (with transcription-activation domain) protein 1</w:t>
            </w:r>
          </w:p>
        </w:tc>
      </w:tr>
      <w:tr w:rsidR="001B6FB2" w:rsidRPr="009C489A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3683163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23432 (</w:t>
            </w: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L1TD1)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LINE-1 type transposase domain containing 1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45266305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TCHH (</w:t>
            </w: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FLG)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</w:rPr>
              <w:t>Novel gene, filaggrin</w:t>
            </w:r>
          </w:p>
        </w:tc>
      </w:tr>
      <w:tr w:rsidR="001B6FB2" w:rsidRPr="009C489A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67333222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PRPF40B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P40 pre-mRNA processing factor 40 homolog B 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72206683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08050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Novel gene</w:t>
            </w:r>
          </w:p>
        </w:tc>
      </w:tr>
      <w:tr w:rsidR="001B6FB2" w:rsidRPr="009C489A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516526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12783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gene, Proteasome subunit alpha type</w:t>
            </w:r>
          </w:p>
        </w:tc>
      </w:tr>
      <w:tr w:rsidR="001B6FB2" w:rsidRPr="009C489A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0907476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SGSM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G protein signaling modulator 1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9544928de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RYR1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yanodine receptor 1 (skeletal)</w:t>
            </w:r>
          </w:p>
        </w:tc>
      </w:tr>
    </w:tbl>
    <w:p w:rsidR="001B6FB2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8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</w:t>
      </w:r>
      <w:r w:rsidR="00656CDD">
        <w:rPr>
          <w:rFonts w:ascii="Times New Roman" w:hAnsi="Times New Roman" w:cs="Times New Roman"/>
          <w:sz w:val="24"/>
          <w:szCs w:val="24"/>
          <w:lang w:val="en-US"/>
        </w:rPr>
        <w:t>file 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inued.</w:t>
      </w:r>
    </w:p>
    <w:tbl>
      <w:tblPr>
        <w:tblStyle w:val="Tabellenraster"/>
        <w:tblW w:w="15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967"/>
        <w:gridCol w:w="1405"/>
        <w:gridCol w:w="1405"/>
        <w:gridCol w:w="1405"/>
        <w:gridCol w:w="1592"/>
        <w:gridCol w:w="1592"/>
        <w:gridCol w:w="2754"/>
        <w:gridCol w:w="2430"/>
      </w:tblGrid>
      <w:tr w:rsidR="001B6FB2" w:rsidRPr="00A61996" w:rsidTr="001B6FB2">
        <w:trPr>
          <w:trHeight w:val="557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 (bp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lmener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    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/ mouse orthologu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</w:tr>
      <w:tr w:rsidR="00F9408D" w:rsidRPr="00A61996" w:rsidTr="005E423E">
        <w:trPr>
          <w:trHeight w:val="557"/>
        </w:trPr>
        <w:tc>
          <w:tcPr>
            <w:tcW w:w="27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9408D" w:rsidRPr="00A61996" w:rsidRDefault="00F9408D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on deletio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F9408D" w:rsidRPr="00A61996" w:rsidRDefault="00F9408D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F9408D" w:rsidRPr="00A61996" w:rsidRDefault="00F9408D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F9408D" w:rsidRPr="00A61996" w:rsidRDefault="00F9408D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F9408D" w:rsidRPr="00A61996" w:rsidRDefault="00F9408D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F9408D" w:rsidRPr="00A61996" w:rsidRDefault="00F9408D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F9408D" w:rsidRPr="00A61996" w:rsidRDefault="00F9408D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9408D" w:rsidRPr="00A61996" w:rsidRDefault="00F9408D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7934370del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A1BG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Alpha-1-B glycoprotein</w:t>
            </w:r>
          </w:p>
        </w:tc>
      </w:tr>
      <w:tr w:rsidR="001B6FB2" w:rsidRPr="009C489A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65279069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ZUFSP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finger with UFM1-specific peptidase domain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4215546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SOCS3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Suppressor of cytokine signaling 3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1495399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KRTAP4-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Keratin associated protein 4-</w:t>
            </w:r>
            <w:r w:rsidRPr="00A61996">
              <w:rPr>
                <w:rStyle w:val="Hervorhebung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6FB2" w:rsidRPr="009C489A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31758478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PHRF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D and ring finger domains 1</w:t>
            </w:r>
          </w:p>
        </w:tc>
      </w:tr>
      <w:tr w:rsidR="001B6FB2" w:rsidRPr="009C489A" w:rsidTr="005E423E">
        <w:trPr>
          <w:trHeight w:val="131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9299225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TBC1D10B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C1 domain family, member 10B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72829025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DZIP1L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AZ interacting zinc finger protein 1-like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9691501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C6orf136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Chromosome 6 open reading frame 136</w:t>
            </w:r>
          </w:p>
        </w:tc>
      </w:tr>
      <w:tr w:rsidR="001B6FB2" w:rsidRPr="009C489A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37576899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SNAPC4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nuclear RNA activating complex, polypeptide 4, 190kDa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1110508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PCM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Pericentriolar material 1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37745582de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L3MBTL2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L(3)mbt-like 2 (Drosophila)</w:t>
            </w:r>
          </w:p>
        </w:tc>
      </w:tr>
    </w:tbl>
    <w:p w:rsidR="005E423E" w:rsidRDefault="005E423E" w:rsidP="001B6F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B6FB2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8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</w:t>
      </w:r>
      <w:r w:rsidR="00656CDD">
        <w:rPr>
          <w:rFonts w:ascii="Times New Roman" w:hAnsi="Times New Roman" w:cs="Times New Roman"/>
          <w:sz w:val="24"/>
          <w:szCs w:val="24"/>
          <w:lang w:val="en-US"/>
        </w:rPr>
        <w:t>file 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inued.</w:t>
      </w:r>
    </w:p>
    <w:tbl>
      <w:tblPr>
        <w:tblStyle w:val="Tabellenraster"/>
        <w:tblW w:w="15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967"/>
        <w:gridCol w:w="1405"/>
        <w:gridCol w:w="1405"/>
        <w:gridCol w:w="1405"/>
        <w:gridCol w:w="1592"/>
        <w:gridCol w:w="1592"/>
        <w:gridCol w:w="2754"/>
        <w:gridCol w:w="2430"/>
      </w:tblGrid>
      <w:tr w:rsidR="001B6FB2" w:rsidRPr="00A61996" w:rsidTr="001B6FB2">
        <w:trPr>
          <w:trHeight w:val="557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 (bp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lmener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    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/ mouse orthologu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</w:tr>
      <w:tr w:rsidR="00AA5725" w:rsidRPr="00A61996" w:rsidTr="00FE53B4">
        <w:trPr>
          <w:trHeight w:val="263"/>
        </w:trPr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inser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725" w:rsidRPr="00A61996" w:rsidTr="00FE53B4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69356373ins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24398 (</w:t>
            </w: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KRT86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AA5725" w:rsidRPr="00A61996" w:rsidRDefault="00AA5725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</w:rPr>
              <w:t>keratin 86</w:t>
            </w:r>
          </w:p>
        </w:tc>
      </w:tr>
      <w:tr w:rsidR="001B6FB2" w:rsidRPr="009C489A" w:rsidTr="00FE53B4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23394340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MLLT6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id/lymphoid or mixed-lineage leukemia (trithorax homolog, Drosophila); translocated to, 6</w:t>
            </w:r>
          </w:p>
        </w:tc>
      </w:tr>
      <w:tr w:rsidR="001B6FB2" w:rsidRPr="009C489A" w:rsidTr="00FE53B4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18419139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SLC5A2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te carrier family 5 (sodium/glucose cotransporter), member 2</w:t>
            </w:r>
          </w:p>
        </w:tc>
      </w:tr>
      <w:tr w:rsidR="001B6FB2" w:rsidRPr="00A61996" w:rsidTr="00FE53B4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2654877ib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C5orf45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Chromosome 5 open reading frame 45</w:t>
            </w:r>
          </w:p>
        </w:tc>
      </w:tr>
      <w:tr w:rsidR="001B6FB2" w:rsidRPr="00A61996" w:rsidTr="00FE53B4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37152682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CASR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Extracellular calcium-sensing receptor</w:t>
            </w:r>
          </w:p>
        </w:tc>
      </w:tr>
      <w:tr w:rsidR="001B6FB2" w:rsidRPr="009C489A" w:rsidTr="00FE53B4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56605821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PTP4A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tyrosine phosphatase type IVA, member 1</w:t>
            </w:r>
          </w:p>
        </w:tc>
      </w:tr>
      <w:tr w:rsidR="001B6FB2" w:rsidRPr="00A61996" w:rsidTr="00FE53B4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46211281ins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KIAA0284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Centrosomal protein 170B</w:t>
            </w:r>
          </w:p>
        </w:tc>
      </w:tr>
    </w:tbl>
    <w:p w:rsidR="001B6FB2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7FA4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B6FB2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B6FB2" w:rsidRPr="00DB5876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8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</w:t>
      </w:r>
      <w:r w:rsidR="00656CDD">
        <w:rPr>
          <w:rFonts w:ascii="Times New Roman" w:hAnsi="Times New Roman" w:cs="Times New Roman"/>
          <w:sz w:val="24"/>
          <w:szCs w:val="24"/>
          <w:lang w:val="en-US"/>
        </w:rPr>
        <w:t>file 7</w:t>
      </w:r>
      <w:r w:rsidR="005E423E">
        <w:rPr>
          <w:rFonts w:ascii="Times New Roman" w:hAnsi="Times New Roman" w:cs="Times New Roman"/>
          <w:sz w:val="24"/>
          <w:szCs w:val="24"/>
          <w:lang w:val="en-US"/>
        </w:rPr>
        <w:t xml:space="preserve"> continu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enraster"/>
        <w:tblW w:w="15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967"/>
        <w:gridCol w:w="1405"/>
        <w:gridCol w:w="1405"/>
        <w:gridCol w:w="1405"/>
        <w:gridCol w:w="1592"/>
        <w:gridCol w:w="1592"/>
        <w:gridCol w:w="2754"/>
        <w:gridCol w:w="2430"/>
      </w:tblGrid>
      <w:tr w:rsidR="001B6FB2" w:rsidRPr="00A61996" w:rsidTr="001B6FB2">
        <w:trPr>
          <w:trHeight w:val="557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 (bp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lmener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    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/ mouse orthologu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</w:tr>
      <w:tr w:rsidR="001B6FB2" w:rsidRPr="00A61996" w:rsidTr="005E423E">
        <w:trPr>
          <w:trHeight w:val="263"/>
        </w:trPr>
        <w:tc>
          <w:tcPr>
            <w:tcW w:w="69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change plus codon deletion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6FB2" w:rsidRPr="009C489A" w:rsidTr="005E423E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57020495del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11H6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factory receptor, family 11, subfamily H, member 6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53670326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FM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Neurofilament, medium polypeptide</w:t>
            </w:r>
          </w:p>
        </w:tc>
      </w:tr>
      <w:tr w:rsidR="001B6FB2" w:rsidRPr="009C489A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83869332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SECAG00000019209 (L1TD1)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gen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LINE-1 type transposase domain containing 1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9605528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YR1     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yanodine receptor 1 (skeletal)</w:t>
            </w:r>
          </w:p>
        </w:tc>
      </w:tr>
      <w:tr w:rsidR="001B6FB2" w:rsidRPr="009C489A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2318191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TPRJ    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tyrosine phosphatase, receptor type, J</w:t>
            </w:r>
          </w:p>
        </w:tc>
      </w:tr>
      <w:tr w:rsidR="001B6FB2" w:rsidRPr="009C489A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39217992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LX4     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X4 structure-specific endonuclease subunit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2339457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DRA2B   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Alpha-2B adrenergic receptor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55571065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NRNPA3  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A3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46286579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14orf79 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Chromosome 14 open reading frame 79</w:t>
            </w:r>
          </w:p>
        </w:tc>
      </w:tr>
      <w:tr w:rsidR="001B6FB2" w:rsidRPr="00A61996" w:rsidTr="005E423E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9438048de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PN8    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Calpain 8</w:t>
            </w:r>
          </w:p>
        </w:tc>
      </w:tr>
      <w:tr w:rsidR="001B6FB2" w:rsidRPr="00A61996" w:rsidTr="001B6FB2">
        <w:trPr>
          <w:trHeight w:val="263"/>
        </w:trPr>
        <w:tc>
          <w:tcPr>
            <w:tcW w:w="55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change plus codon inser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6FB2" w:rsidRPr="00A61996" w:rsidTr="001B6FB2">
        <w:trPr>
          <w:trHeight w:val="263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.</w:t>
            </w: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5180860in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RINC2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Serine incorporator 2</w:t>
            </w:r>
          </w:p>
        </w:tc>
      </w:tr>
    </w:tbl>
    <w:p w:rsidR="001B6FB2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8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</w:t>
      </w:r>
      <w:r w:rsidR="00656CDD">
        <w:rPr>
          <w:rFonts w:ascii="Times New Roman" w:hAnsi="Times New Roman" w:cs="Times New Roman"/>
          <w:sz w:val="24"/>
          <w:szCs w:val="24"/>
          <w:lang w:val="en-US"/>
        </w:rPr>
        <w:t>file 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inued</w:t>
      </w:r>
      <w:r w:rsidRPr="00DB58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15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967"/>
        <w:gridCol w:w="1405"/>
        <w:gridCol w:w="1405"/>
        <w:gridCol w:w="1405"/>
        <w:gridCol w:w="1592"/>
        <w:gridCol w:w="1592"/>
        <w:gridCol w:w="2754"/>
        <w:gridCol w:w="2430"/>
      </w:tblGrid>
      <w:tr w:rsidR="001B6FB2" w:rsidRPr="00A61996" w:rsidTr="001B6FB2">
        <w:trPr>
          <w:trHeight w:val="557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 (bp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lmener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    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/ mouse orthologu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</w:tr>
      <w:tr w:rsidR="005E423E" w:rsidRPr="00A61996" w:rsidTr="0041528C">
        <w:trPr>
          <w:trHeight w:val="263"/>
        </w:trPr>
        <w:tc>
          <w:tcPr>
            <w:tcW w:w="55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E423E" w:rsidRPr="00A61996" w:rsidRDefault="005E423E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change plus codon inser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5E423E" w:rsidRPr="00A61996" w:rsidRDefault="005E423E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5E423E" w:rsidRPr="00A61996" w:rsidRDefault="005E423E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5E423E" w:rsidRPr="00A61996" w:rsidRDefault="005E423E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5E423E" w:rsidRPr="00A61996" w:rsidRDefault="005E423E" w:rsidP="007E08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5E423E" w:rsidRPr="00A61996" w:rsidRDefault="005E423E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46251347ins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C1orf174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Chromosome 1 open reading frame 174</w:t>
            </w:r>
          </w:p>
        </w:tc>
      </w:tr>
      <w:tr w:rsidR="001B6FB2" w:rsidRPr="009C489A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46251370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LL5    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ine (K)-specific methyltransferase 2E</w:t>
            </w: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5508562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RPK2   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SRSF protein kinase 2</w:t>
            </w: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55571695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NRNPA3 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A3</w:t>
            </w: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55571699ins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RINC2 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Serine incorporator 2</w:t>
            </w:r>
          </w:p>
        </w:tc>
      </w:tr>
      <w:tr w:rsidR="001B6FB2" w:rsidRPr="00A61996" w:rsidTr="0041528C">
        <w:trPr>
          <w:trHeight w:val="263"/>
        </w:trPr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dele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15622864del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PNLIPRP3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Pancreatic lipase-related protein 3</w:t>
            </w: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60431877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MICU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Mitochondrial calcium uptake 1</w:t>
            </w: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10338126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PRSS54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Protease, serine, 54</w:t>
            </w: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69875591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KRT3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Keratin 3</w:t>
            </w:r>
          </w:p>
        </w:tc>
      </w:tr>
      <w:tr w:rsidR="001B6FB2" w:rsidRPr="001B6FB2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75017217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05147 (OR56A4)</w:t>
            </w:r>
          </w:p>
        </w:tc>
        <w:tc>
          <w:tcPr>
            <w:tcW w:w="2430" w:type="dxa"/>
          </w:tcPr>
          <w:p w:rsidR="001B6FB2" w:rsidRPr="00A61996" w:rsidRDefault="001B6FB2" w:rsidP="004152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olfactory receptor, family 56</w:t>
            </w:r>
          </w:p>
        </w:tc>
      </w:tr>
      <w:tr w:rsidR="001B6FB2" w:rsidRPr="009C489A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82558935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PARP10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 (ADP-ribose) polymerase family, member 10</w:t>
            </w:r>
          </w:p>
        </w:tc>
      </w:tr>
      <w:tr w:rsidR="001B6FB2" w:rsidRPr="009C489A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82558941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PARP10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 (ADP-ribose) polymerase family, member 10</w:t>
            </w: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24600859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HOXB3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Homeobox B3</w:t>
            </w:r>
          </w:p>
        </w:tc>
      </w:tr>
      <w:tr w:rsidR="001B6FB2" w:rsidRPr="009C489A" w:rsidTr="0041528C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685612de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TCP11L1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complex 11, testis-specific-like 1</w:t>
            </w:r>
          </w:p>
        </w:tc>
      </w:tr>
    </w:tbl>
    <w:p w:rsidR="001B6FB2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8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</w:t>
      </w:r>
      <w:r w:rsidR="00656CDD">
        <w:rPr>
          <w:rFonts w:ascii="Times New Roman" w:hAnsi="Times New Roman" w:cs="Times New Roman"/>
          <w:sz w:val="24"/>
          <w:szCs w:val="24"/>
          <w:lang w:val="en-US"/>
        </w:rPr>
        <w:t>file 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inued</w:t>
      </w:r>
      <w:r w:rsidRPr="00DB58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15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967"/>
        <w:gridCol w:w="1405"/>
        <w:gridCol w:w="1405"/>
        <w:gridCol w:w="1405"/>
        <w:gridCol w:w="1592"/>
        <w:gridCol w:w="1592"/>
        <w:gridCol w:w="2754"/>
        <w:gridCol w:w="2430"/>
      </w:tblGrid>
      <w:tr w:rsidR="001B6FB2" w:rsidRPr="00A61996" w:rsidTr="001B6FB2">
        <w:trPr>
          <w:trHeight w:val="557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 (bp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lmener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    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/ mouse orthologu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</w:tr>
      <w:tr w:rsidR="0041528C" w:rsidRPr="00A61996" w:rsidTr="0041528C">
        <w:trPr>
          <w:trHeight w:val="263"/>
        </w:trPr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dele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FB2" w:rsidRPr="009C489A" w:rsidTr="0041528C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13206424del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OR5I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factory receptor, family 5, subfamily I, member 1</w:t>
            </w: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31507281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RBM27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NA binding motif protein 27</w:t>
            </w: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29535174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ALMS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Alstrom syndrome 1</w:t>
            </w: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86209230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GPR149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 protein-coupled receptor 149</w:t>
            </w: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35958714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SLC26A8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Solute carrier family 26, member 8</w:t>
            </w: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25607845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NCOA6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Nuclear receptor coactivator 6</w:t>
            </w:r>
          </w:p>
        </w:tc>
      </w:tr>
      <w:tr w:rsidR="001B6FB2" w:rsidRPr="00A61996" w:rsidTr="0041528C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26070553de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05425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Novel gene</w:t>
            </w:r>
          </w:p>
        </w:tc>
      </w:tr>
      <w:tr w:rsidR="001B6FB2" w:rsidRPr="00A61996" w:rsidTr="001B6FB2">
        <w:trPr>
          <w:trHeight w:val="263"/>
        </w:trPr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inser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FB2" w:rsidRPr="009C489A" w:rsidTr="001B6FB2">
        <w:trPr>
          <w:trHeight w:val="263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94006in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23595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gene, 7-51 putative nonclassical MHC class I antigen</w:t>
            </w:r>
          </w:p>
        </w:tc>
      </w:tr>
      <w:tr w:rsidR="0041528C" w:rsidRPr="00A61996" w:rsidTr="0041528C">
        <w:trPr>
          <w:trHeight w:val="263"/>
        </w:trPr>
        <w:tc>
          <w:tcPr>
            <w:tcW w:w="55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change plus codon dele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528C" w:rsidRPr="00A61996" w:rsidTr="0041528C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 xml:space="preserve">g.30336306del 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SECAG00000022193 (</w:t>
            </w: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GZMH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gene</w:t>
            </w:r>
          </w:p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nzyme H</w:t>
            </w:r>
          </w:p>
        </w:tc>
      </w:tr>
      <w:tr w:rsidR="0041528C" w:rsidRPr="00A61996" w:rsidTr="0041528C">
        <w:trPr>
          <w:trHeight w:val="263"/>
        </w:trPr>
        <w:tc>
          <w:tcPr>
            <w:tcW w:w="768" w:type="dxa"/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7" w:type="dxa"/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8227773del</w:t>
            </w:r>
          </w:p>
        </w:tc>
        <w:tc>
          <w:tcPr>
            <w:tcW w:w="1405" w:type="dxa"/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RN1L</w:t>
            </w:r>
          </w:p>
        </w:tc>
        <w:tc>
          <w:tcPr>
            <w:tcW w:w="2430" w:type="dxa"/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itin 1-like</w:t>
            </w:r>
          </w:p>
        </w:tc>
      </w:tr>
      <w:tr w:rsidR="0041528C" w:rsidRPr="00A61996" w:rsidTr="004152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0718901de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U6F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U class 6 homeobox 2</w:t>
            </w:r>
          </w:p>
        </w:tc>
      </w:tr>
      <w:tr w:rsidR="0041528C" w:rsidRPr="00A61996" w:rsidTr="004152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768" w:type="dxa"/>
            <w:tcBorders>
              <w:top w:val="nil"/>
              <w:left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73782194del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nil"/>
              <w:left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RHL2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H-like homeobox 2</w:t>
            </w:r>
          </w:p>
        </w:tc>
      </w:tr>
    </w:tbl>
    <w:p w:rsidR="001B6FB2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B6FB2" w:rsidRPr="00DB5876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8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</w:t>
      </w:r>
      <w:r w:rsidR="00656CDD">
        <w:rPr>
          <w:rFonts w:ascii="Times New Roman" w:hAnsi="Times New Roman" w:cs="Times New Roman"/>
          <w:sz w:val="24"/>
          <w:szCs w:val="24"/>
          <w:lang w:val="en-US"/>
        </w:rPr>
        <w:t>file 7</w:t>
      </w:r>
      <w:r w:rsidR="0041528C">
        <w:rPr>
          <w:rFonts w:ascii="Times New Roman" w:hAnsi="Times New Roman" w:cs="Times New Roman"/>
          <w:sz w:val="24"/>
          <w:szCs w:val="24"/>
          <w:lang w:val="en-US"/>
        </w:rPr>
        <w:t xml:space="preserve"> continu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15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967"/>
        <w:gridCol w:w="1405"/>
        <w:gridCol w:w="1405"/>
        <w:gridCol w:w="1405"/>
        <w:gridCol w:w="1592"/>
        <w:gridCol w:w="1592"/>
        <w:gridCol w:w="2754"/>
        <w:gridCol w:w="2430"/>
      </w:tblGrid>
      <w:tr w:rsidR="001B6FB2" w:rsidRPr="00A61996" w:rsidTr="001B6FB2">
        <w:trPr>
          <w:trHeight w:val="557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 (bp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lmener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    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/ mouse orthologu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</w:tr>
      <w:tr w:rsidR="0041528C" w:rsidRPr="00A61996" w:rsidTr="008563FA">
        <w:trPr>
          <w:trHeight w:val="263"/>
        </w:trPr>
        <w:tc>
          <w:tcPr>
            <w:tcW w:w="55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change plus codon dele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41528C" w:rsidRPr="00A61996" w:rsidRDefault="0041528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6FB2" w:rsidRPr="00A61996" w:rsidTr="008563FA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5381742del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P164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osomal protein 164kDa</w:t>
            </w:r>
          </w:p>
        </w:tc>
      </w:tr>
      <w:tr w:rsidR="001B6FB2" w:rsidRPr="009C489A" w:rsidTr="008563FA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1394460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P11B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ase, class VI, type 11B</w:t>
            </w:r>
          </w:p>
        </w:tc>
      </w:tr>
      <w:tr w:rsidR="001B6FB2" w:rsidRPr="00A61996" w:rsidTr="008563FA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6460848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SECAG00000002140 (</w:t>
            </w: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Olfr1535)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gene; olfactory receptor 1535</w:t>
            </w:r>
          </w:p>
        </w:tc>
      </w:tr>
      <w:tr w:rsidR="001B6FB2" w:rsidRPr="00A61996" w:rsidTr="008563FA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62348733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MAP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ArfGAP 1</w:t>
            </w:r>
          </w:p>
        </w:tc>
      </w:tr>
      <w:tr w:rsidR="001B6FB2" w:rsidRPr="009C489A" w:rsidTr="008563FA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2810567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K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 motif and ankyrin repeat domains 1</w:t>
            </w:r>
          </w:p>
        </w:tc>
      </w:tr>
      <w:tr w:rsidR="001B6FB2" w:rsidRPr="00A61996" w:rsidTr="008563FA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30213441de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 DNA binding protein</w:t>
            </w:r>
          </w:p>
        </w:tc>
      </w:tr>
      <w:tr w:rsidR="001B6FB2" w:rsidRPr="00A61996" w:rsidTr="00CB6405">
        <w:trPr>
          <w:trHeight w:val="263"/>
        </w:trPr>
        <w:tc>
          <w:tcPr>
            <w:tcW w:w="69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change plus codon insertion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6FB2" w:rsidRPr="00A61996" w:rsidTr="00CB6405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41191496ins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BE4B             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Ubiquitination factor E4B</w:t>
            </w:r>
          </w:p>
        </w:tc>
      </w:tr>
      <w:tr w:rsidR="001B6FB2" w:rsidRPr="00A61996" w:rsidTr="00CB6405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69178041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09035 (ZNF284)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</w:rPr>
              <w:t>Novel gene, zinc finger protein 284</w:t>
            </w:r>
          </w:p>
        </w:tc>
      </w:tr>
      <w:tr w:rsidR="001B6FB2" w:rsidRPr="009C489A" w:rsidTr="00CB6405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4740648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NSECAG00000024532 (ARHGEF18)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  <w:lang w:val="en-US"/>
              </w:rPr>
              <w:t>Novel gene, Rho/Rac guanine nucleotide exchange factor (GEF) 18</w:t>
            </w:r>
          </w:p>
        </w:tc>
      </w:tr>
      <w:tr w:rsidR="008563FA" w:rsidRPr="00A61996" w:rsidTr="00CB6405">
        <w:trPr>
          <w:trHeight w:val="263"/>
        </w:trPr>
        <w:tc>
          <w:tcPr>
            <w:tcW w:w="768" w:type="dxa"/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67" w:type="dxa"/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32268557ins</w:t>
            </w:r>
          </w:p>
        </w:tc>
        <w:tc>
          <w:tcPr>
            <w:tcW w:w="1405" w:type="dxa"/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ZF1</w:t>
            </w:r>
          </w:p>
        </w:tc>
        <w:tc>
          <w:tcPr>
            <w:tcW w:w="2430" w:type="dxa"/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Vascular endothelial zinc finger 1</w:t>
            </w:r>
          </w:p>
        </w:tc>
      </w:tr>
      <w:tr w:rsidR="008563FA" w:rsidRPr="00A61996" w:rsidTr="00CB6405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26321359ins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SECAG00000009856 (</w:t>
            </w: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Fer1l4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8563FA" w:rsidRPr="00A61996" w:rsidRDefault="008563FA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Style w:val="small"/>
                <w:rFonts w:ascii="Times New Roman" w:hAnsi="Times New Roman" w:cs="Times New Roman"/>
                <w:sz w:val="24"/>
                <w:szCs w:val="24"/>
              </w:rPr>
              <w:t>Novel gene, fer-1-like 4 (C. elegans)</w:t>
            </w:r>
          </w:p>
        </w:tc>
      </w:tr>
    </w:tbl>
    <w:p w:rsidR="008563FA" w:rsidRDefault="008563FA" w:rsidP="001B6F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B6FB2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8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</w:t>
      </w:r>
      <w:r w:rsidR="00656CDD">
        <w:rPr>
          <w:rFonts w:ascii="Times New Roman" w:hAnsi="Times New Roman" w:cs="Times New Roman"/>
          <w:sz w:val="24"/>
          <w:szCs w:val="24"/>
          <w:lang w:val="en-US"/>
        </w:rPr>
        <w:t>file 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inued</w:t>
      </w:r>
      <w:r w:rsidRPr="00DB58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15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967"/>
        <w:gridCol w:w="1405"/>
        <w:gridCol w:w="1405"/>
        <w:gridCol w:w="1405"/>
        <w:gridCol w:w="1592"/>
        <w:gridCol w:w="1592"/>
        <w:gridCol w:w="2754"/>
        <w:gridCol w:w="2430"/>
      </w:tblGrid>
      <w:tr w:rsidR="001B6FB2" w:rsidRPr="00A61996" w:rsidTr="001B6FB2">
        <w:trPr>
          <w:trHeight w:val="557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 (bp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lmener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    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/ mouse orthologu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</w:tr>
      <w:tr w:rsidR="001B6FB2" w:rsidRPr="00A61996" w:rsidTr="00AF4EC7">
        <w:trPr>
          <w:trHeight w:val="263"/>
        </w:trPr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dele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FB2" w:rsidRPr="00A61996" w:rsidTr="00AF4EC7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34341915del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KLHDC4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Kelch domain containing 4</w:t>
            </w:r>
          </w:p>
        </w:tc>
      </w:tr>
      <w:tr w:rsidR="001B6FB2" w:rsidRPr="009C489A" w:rsidTr="00AF4EC7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64622443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CABS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-binding protein, spermatid-specific 1</w:t>
            </w:r>
          </w:p>
        </w:tc>
      </w:tr>
      <w:tr w:rsidR="001B6FB2" w:rsidRPr="00A61996" w:rsidTr="00AF4EC7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43204427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EMILIN2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Elastin microfibril interfacer 2</w:t>
            </w:r>
          </w:p>
        </w:tc>
      </w:tr>
      <w:tr w:rsidR="001B6FB2" w:rsidRPr="00A61996" w:rsidTr="00AF4EC7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2273359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USHBP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Usher syndrome 1C binding protein 1</w:t>
            </w:r>
          </w:p>
        </w:tc>
      </w:tr>
      <w:tr w:rsidR="001B6FB2" w:rsidRPr="00A61996" w:rsidTr="00AF4EC7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13462985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CEP78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Centrosomal protein 78kDa</w:t>
            </w:r>
          </w:p>
        </w:tc>
      </w:tr>
      <w:tr w:rsidR="001B6FB2" w:rsidRPr="009C489A" w:rsidTr="00AF4EC7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2032602de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</w:rPr>
              <w:t>FGD6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YVE, RhoGEF,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 domain containing 6</w:t>
            </w:r>
          </w:p>
        </w:tc>
      </w:tr>
      <w:tr w:rsidR="001B6FB2" w:rsidRPr="00A61996" w:rsidTr="00066B7A">
        <w:trPr>
          <w:trHeight w:val="263"/>
        </w:trPr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inser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6FB2" w:rsidRPr="009C489A" w:rsidTr="00066B7A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1141676ins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NCL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C lantibiotic synthetase component C-like 1 (bacterial)</w:t>
            </w:r>
          </w:p>
        </w:tc>
      </w:tr>
      <w:tr w:rsidR="001B6FB2" w:rsidRPr="00A61996" w:rsidTr="00066B7A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9225808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ASP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Cytoplasmic linker associated protein 1</w:t>
            </w:r>
          </w:p>
        </w:tc>
      </w:tr>
      <w:tr w:rsidR="001B6FB2" w:rsidRPr="009C489A" w:rsidTr="00066B7A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14312175ins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NAJC1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J (Hsp40) homolog, subfamily C, member 1</w:t>
            </w:r>
          </w:p>
        </w:tc>
      </w:tr>
      <w:tr w:rsidR="00066B7A" w:rsidRPr="00A61996" w:rsidTr="007E0853">
        <w:trPr>
          <w:trHeight w:val="263"/>
        </w:trPr>
        <w:tc>
          <w:tcPr>
            <w:tcW w:w="55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change plus codon dele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6B7A" w:rsidRPr="00A61996" w:rsidTr="007E0853">
        <w:trPr>
          <w:trHeight w:val="263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 35424498del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APH1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066B7A" w:rsidRPr="00A61996" w:rsidRDefault="00066B7A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phanous-related formin 1</w:t>
            </w:r>
          </w:p>
        </w:tc>
      </w:tr>
    </w:tbl>
    <w:p w:rsidR="00066B7A" w:rsidRDefault="00066B7A" w:rsidP="001B6F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B6FB2" w:rsidRPr="00DB5876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8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</w:t>
      </w:r>
      <w:r w:rsidR="00656CDD">
        <w:rPr>
          <w:rFonts w:ascii="Times New Roman" w:hAnsi="Times New Roman" w:cs="Times New Roman"/>
          <w:sz w:val="24"/>
          <w:szCs w:val="24"/>
          <w:lang w:val="en-US"/>
        </w:rPr>
        <w:t>file 7</w:t>
      </w:r>
      <w:r w:rsidR="00BD7928">
        <w:rPr>
          <w:rFonts w:ascii="Times New Roman" w:hAnsi="Times New Roman" w:cs="Times New Roman"/>
          <w:sz w:val="24"/>
          <w:szCs w:val="24"/>
          <w:lang w:val="en-US"/>
        </w:rPr>
        <w:t xml:space="preserve"> continu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enraster"/>
        <w:tblW w:w="15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967"/>
        <w:gridCol w:w="1405"/>
        <w:gridCol w:w="1405"/>
        <w:gridCol w:w="1405"/>
        <w:gridCol w:w="1592"/>
        <w:gridCol w:w="1592"/>
        <w:gridCol w:w="2754"/>
        <w:gridCol w:w="2430"/>
      </w:tblGrid>
      <w:tr w:rsidR="001B6FB2" w:rsidRPr="00A61996" w:rsidTr="001B6FB2">
        <w:trPr>
          <w:trHeight w:val="557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 (bp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lmener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    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/ mouse orthologu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</w:tr>
      <w:tr w:rsidR="001B6FB2" w:rsidRPr="00A61996" w:rsidTr="00211427">
        <w:trPr>
          <w:trHeight w:val="263"/>
        </w:trPr>
        <w:tc>
          <w:tcPr>
            <w:tcW w:w="55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change plus codon inser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6FB2" w:rsidRPr="00A61996" w:rsidTr="00211427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30114121ins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KX2-3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 xml:space="preserve">NK2 homeobox </w:t>
            </w:r>
            <w:r w:rsidRPr="00A61996">
              <w:rPr>
                <w:rStyle w:val="Hervorhebung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B6FB2" w:rsidRPr="00A61996" w:rsidTr="00211427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57157697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P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Telomerase-associated protein 1</w:t>
            </w:r>
          </w:p>
        </w:tc>
      </w:tr>
      <w:tr w:rsidR="001B6FB2" w:rsidRPr="00A61996" w:rsidTr="00211427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157157699ins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P1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Telomerase-associated protein 1</w:t>
            </w:r>
          </w:p>
        </w:tc>
      </w:tr>
      <w:tr w:rsidR="001B6FB2" w:rsidRPr="00A61996" w:rsidTr="00211427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g.641070ins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SECAG00000015213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gene</w:t>
            </w:r>
          </w:p>
        </w:tc>
      </w:tr>
      <w:tr w:rsidR="001B6FB2" w:rsidRPr="00A61996" w:rsidTr="00211427">
        <w:trPr>
          <w:trHeight w:val="263"/>
        </w:trPr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on deletion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FB2" w:rsidRPr="00A61996" w:rsidTr="00211427">
        <w:trPr>
          <w:trHeight w:val="263"/>
        </w:trPr>
        <w:tc>
          <w:tcPr>
            <w:tcW w:w="768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72748490del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DT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Bromodomain, testis-specific</w:t>
            </w:r>
          </w:p>
        </w:tc>
      </w:tr>
      <w:tr w:rsidR="001B6FB2" w:rsidRPr="00A61996" w:rsidTr="00211427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69875554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RT3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Keratin 3</w:t>
            </w:r>
          </w:p>
        </w:tc>
      </w:tr>
      <w:tr w:rsidR="001B6FB2" w:rsidRPr="00A61996" w:rsidTr="00211427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69875555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PK3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Homeodomain interacting protein kinase 3</w:t>
            </w:r>
          </w:p>
        </w:tc>
      </w:tr>
      <w:tr w:rsidR="001B6FB2" w:rsidRPr="00A61996" w:rsidTr="00211427">
        <w:trPr>
          <w:trHeight w:val="263"/>
        </w:trPr>
        <w:tc>
          <w:tcPr>
            <w:tcW w:w="768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67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418307del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1592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2754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SECAG00000009122</w:t>
            </w:r>
          </w:p>
        </w:tc>
        <w:tc>
          <w:tcPr>
            <w:tcW w:w="2430" w:type="dxa"/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Novel gene</w:t>
            </w:r>
          </w:p>
        </w:tc>
      </w:tr>
      <w:tr w:rsidR="001B6FB2" w:rsidRPr="00A61996" w:rsidTr="00211427">
        <w:trPr>
          <w:trHeight w:val="263"/>
        </w:trPr>
        <w:tc>
          <w:tcPr>
            <w:tcW w:w="768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4816964de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ref/ref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del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del/ref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DT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6FB2" w:rsidRPr="00A61996" w:rsidRDefault="001B6FB2" w:rsidP="001B6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24"/>
                <w:szCs w:val="24"/>
              </w:rPr>
              <w:t>Bromodomain, testis-specific</w:t>
            </w:r>
          </w:p>
        </w:tc>
      </w:tr>
    </w:tbl>
    <w:p w:rsidR="001B6FB2" w:rsidRPr="00387FA4" w:rsidRDefault="001B6FB2" w:rsidP="001B6F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B6FB2" w:rsidRPr="00DB5876" w:rsidRDefault="001B6FB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B6FB2" w:rsidRPr="00DB5876" w:rsidSect="0023780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802"/>
    <w:rsid w:val="00066B7A"/>
    <w:rsid w:val="000733AF"/>
    <w:rsid w:val="00093F3F"/>
    <w:rsid w:val="0013123B"/>
    <w:rsid w:val="001539CD"/>
    <w:rsid w:val="001B6FB2"/>
    <w:rsid w:val="00211427"/>
    <w:rsid w:val="002349AA"/>
    <w:rsid w:val="00237802"/>
    <w:rsid w:val="002C0E88"/>
    <w:rsid w:val="003518C9"/>
    <w:rsid w:val="00385968"/>
    <w:rsid w:val="0041528C"/>
    <w:rsid w:val="00561B7E"/>
    <w:rsid w:val="00580BD1"/>
    <w:rsid w:val="005E423E"/>
    <w:rsid w:val="005F4048"/>
    <w:rsid w:val="00642839"/>
    <w:rsid w:val="00656CDD"/>
    <w:rsid w:val="00726598"/>
    <w:rsid w:val="00800956"/>
    <w:rsid w:val="00820E63"/>
    <w:rsid w:val="008563FA"/>
    <w:rsid w:val="008B2316"/>
    <w:rsid w:val="009261C4"/>
    <w:rsid w:val="009C489A"/>
    <w:rsid w:val="00A541CD"/>
    <w:rsid w:val="00AA5725"/>
    <w:rsid w:val="00AF4EC7"/>
    <w:rsid w:val="00B53B8B"/>
    <w:rsid w:val="00BD7928"/>
    <w:rsid w:val="00C06CC6"/>
    <w:rsid w:val="00C96DA2"/>
    <w:rsid w:val="00CB6405"/>
    <w:rsid w:val="00D118B5"/>
    <w:rsid w:val="00D445ED"/>
    <w:rsid w:val="00D938BE"/>
    <w:rsid w:val="00DB5876"/>
    <w:rsid w:val="00E63F95"/>
    <w:rsid w:val="00F9408D"/>
    <w:rsid w:val="00FE53B4"/>
    <w:rsid w:val="00FF3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37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mall">
    <w:name w:val="small"/>
    <w:basedOn w:val="Absatz-Standardschriftart"/>
    <w:rsid w:val="00D445ED"/>
  </w:style>
  <w:style w:type="character" w:customStyle="1" w:styleId="reference-title">
    <w:name w:val="reference-title"/>
    <w:basedOn w:val="Absatz-Standardschriftart"/>
    <w:rsid w:val="00A541CD"/>
  </w:style>
  <w:style w:type="character" w:styleId="Hervorhebung">
    <w:name w:val="Emphasis"/>
    <w:basedOn w:val="Absatz-Standardschriftart"/>
    <w:uiPriority w:val="20"/>
    <w:qFormat/>
    <w:rsid w:val="001B6FB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37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mall">
    <w:name w:val="small"/>
    <w:basedOn w:val="Absatz-Standardschriftart"/>
    <w:rsid w:val="00D445ED"/>
  </w:style>
  <w:style w:type="character" w:customStyle="1" w:styleId="reference-title">
    <w:name w:val="reference-title"/>
    <w:basedOn w:val="Absatz-Standardschriftart"/>
    <w:rsid w:val="00A541CD"/>
  </w:style>
  <w:style w:type="character" w:styleId="Hervorhebung">
    <w:name w:val="Emphasis"/>
    <w:basedOn w:val="Absatz-Standardschriftart"/>
    <w:uiPriority w:val="20"/>
    <w:qFormat/>
    <w:rsid w:val="001B6F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4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82</Words>
  <Characters>13750</Characters>
  <Application>Microsoft Office Word</Application>
  <DocSecurity>0</DocSecurity>
  <Lines>114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HOCHSCHULE HANNOVER</Company>
  <LinksUpToDate>false</LinksUpToDate>
  <CharactersWithSpaces>15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Ho</dc:creator>
  <cp:keywords/>
  <dc:description/>
  <cp:lastModifiedBy>Tierärtzliche Hochschule </cp:lastModifiedBy>
  <cp:revision>36</cp:revision>
  <dcterms:created xsi:type="dcterms:W3CDTF">2013-11-01T13:29:00Z</dcterms:created>
  <dcterms:modified xsi:type="dcterms:W3CDTF">2014-04-29T11:57:00Z</dcterms:modified>
</cp:coreProperties>
</file>